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0EB15" w14:textId="1A3E927E" w:rsidR="00E43477" w:rsidRPr="008E76B2" w:rsidRDefault="00E43477" w:rsidP="00E43477">
      <w:pPr>
        <w:rPr>
          <w:b/>
          <w:bCs/>
        </w:rPr>
      </w:pPr>
      <w:r w:rsidRPr="008E76B2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8E76B2">
        <w:rPr>
          <w:b/>
          <w:bCs/>
        </w:rPr>
        <w:t xml:space="preserve">. </w:t>
      </w:r>
      <w:r w:rsidRPr="00FA60FF">
        <w:rPr>
          <w:rFonts w:cs="Times New Roman"/>
          <w:szCs w:val="24"/>
        </w:rPr>
        <w:t xml:space="preserve">Amino acid polymorphisms </w:t>
      </w:r>
      <w:r>
        <w:rPr>
          <w:rFonts w:cs="Times New Roman"/>
          <w:szCs w:val="24"/>
        </w:rPr>
        <w:t>of</w:t>
      </w:r>
      <w:r w:rsidRPr="00FA60FF">
        <w:rPr>
          <w:rFonts w:cs="Times New Roman"/>
          <w:szCs w:val="24"/>
        </w:rPr>
        <w:t xml:space="preserve"> the beta elicitin protein from </w:t>
      </w:r>
      <w:r>
        <w:rPr>
          <w:rFonts w:cs="Times New Roman"/>
          <w:szCs w:val="24"/>
        </w:rPr>
        <w:t>the crown rot (</w:t>
      </w:r>
      <w:r w:rsidRPr="00FA60FF">
        <w:rPr>
          <w:rFonts w:cs="Times New Roman"/>
          <w:szCs w:val="24"/>
        </w:rPr>
        <w:t>CR</w:t>
      </w:r>
      <w:r>
        <w:rPr>
          <w:rFonts w:cs="Times New Roman"/>
          <w:szCs w:val="24"/>
        </w:rPr>
        <w:t>)</w:t>
      </w:r>
      <w:r w:rsidRPr="00FA60FF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leather rot (</w:t>
      </w:r>
      <w:r w:rsidRPr="00FA60FF">
        <w:rPr>
          <w:rFonts w:cs="Times New Roman"/>
          <w:szCs w:val="24"/>
        </w:rPr>
        <w:t>LR</w:t>
      </w:r>
      <w:r>
        <w:rPr>
          <w:rFonts w:cs="Times New Roman"/>
          <w:szCs w:val="24"/>
        </w:rPr>
        <w:t>)</w:t>
      </w:r>
      <w:r w:rsidRPr="00FA60FF">
        <w:rPr>
          <w:rFonts w:cs="Times New Roman"/>
          <w:szCs w:val="24"/>
        </w:rPr>
        <w:t xml:space="preserve"> strains</w:t>
      </w:r>
      <w:r>
        <w:rPr>
          <w:rFonts w:cs="Times New Roman"/>
          <w:szCs w:val="24"/>
        </w:rPr>
        <w:t xml:space="preserve"> of </w:t>
      </w:r>
      <w:r w:rsidRPr="00FA60FF">
        <w:rPr>
          <w:rFonts w:cs="Times New Roman"/>
          <w:i/>
          <w:iCs/>
          <w:szCs w:val="24"/>
        </w:rPr>
        <w:t>Phytophthora cactorum</w:t>
      </w:r>
      <w:r>
        <w:rPr>
          <w:rFonts w:cs="Times New Roman"/>
          <w:szCs w:val="24"/>
        </w:rPr>
        <w:t>.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3"/>
        <w:gridCol w:w="1287"/>
        <w:gridCol w:w="2410"/>
        <w:gridCol w:w="1414"/>
        <w:gridCol w:w="1563"/>
        <w:gridCol w:w="1543"/>
      </w:tblGrid>
      <w:tr w:rsidR="00E43477" w:rsidRPr="00DF497A" w14:paraId="14DA6F89" w14:textId="77777777" w:rsidTr="008F2B0E">
        <w:trPr>
          <w:trHeight w:val="584"/>
        </w:trPr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76955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in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0C084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Pathotyp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64B3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aterial isolated from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14158" w14:textId="77777777" w:rsidR="00E43477" w:rsidRPr="00DF497A" w:rsidRDefault="00E43477" w:rsidP="008F2B0E">
            <w:pPr>
              <w:spacing w:before="0" w:after="0"/>
              <w:rPr>
                <w:lang w:val="en-GB"/>
              </w:rPr>
            </w:pPr>
            <w:r w:rsidRPr="00DF497A">
              <w:rPr>
                <w:lang w:val="en-GB"/>
              </w:rPr>
              <w:t xml:space="preserve">Polymorphism in the beta elicitin protein at amino positions </w:t>
            </w:r>
            <w:r w:rsidRPr="00DF497A">
              <w:t>154 and 1</w:t>
            </w:r>
            <w:r>
              <w:t>69</w:t>
            </w:r>
            <w:r w:rsidRPr="00DF497A">
              <w:t xml:space="preserve"> 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4B32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Previously reported</w:t>
            </w:r>
          </w:p>
        </w:tc>
      </w:tr>
      <w:tr w:rsidR="00E43477" w:rsidRPr="00DF497A" w14:paraId="540D7140" w14:textId="77777777" w:rsidTr="008F2B0E">
        <w:trPr>
          <w:trHeight w:val="282"/>
        </w:trPr>
        <w:tc>
          <w:tcPr>
            <w:tcW w:w="11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5985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2E71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89694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58635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Allele 1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A5BF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Allele 2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631B4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340DA7BF" w14:textId="77777777" w:rsidTr="008F2B0E">
        <w:trPr>
          <w:trHeight w:val="23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E7A3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2516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2A7C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A7DEA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rhizome)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D5BF0" w14:textId="77777777" w:rsidR="00E43477" w:rsidRPr="00FA60FF" w:rsidRDefault="00E43477" w:rsidP="008F2B0E">
            <w:pPr>
              <w:spacing w:before="0" w:after="0"/>
              <w:rPr>
                <w:vertAlign w:val="superscript"/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CFDE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62A9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334C91C9" w14:textId="77777777" w:rsidTr="008F2B0E">
        <w:trPr>
          <w:trHeight w:val="278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914A5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P4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9B1A5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0C72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rhizom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5168F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F3B4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2BA2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Nellist et al. 2021</w:t>
            </w:r>
          </w:p>
        </w:tc>
      </w:tr>
      <w:tr w:rsidR="00E43477" w:rsidRPr="00DF497A" w14:paraId="3303EFA5" w14:textId="77777777" w:rsidTr="008F2B0E">
        <w:trPr>
          <w:trHeight w:val="42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8C2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103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AC6F4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F521C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rhizom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DE35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7ABD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74CA4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t>Armitage et al., 2018</w:t>
            </w:r>
          </w:p>
        </w:tc>
      </w:tr>
      <w:tr w:rsidR="00E43477" w:rsidRPr="00DF497A" w14:paraId="439C9AA3" w14:textId="77777777" w:rsidTr="008F2B0E">
        <w:trPr>
          <w:trHeight w:val="43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4C0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15-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AA67F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C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23CF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rhizom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8A51E" w14:textId="77777777" w:rsidR="00E43477" w:rsidRPr="00FA60FF" w:rsidRDefault="00E43477" w:rsidP="008F2B0E">
            <w:pPr>
              <w:spacing w:before="0" w:after="0"/>
              <w:rPr>
                <w:vertAlign w:val="superscript"/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593F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3AE9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Nellist et al. 2021</w:t>
            </w:r>
          </w:p>
        </w:tc>
      </w:tr>
      <w:tr w:rsidR="00E43477" w:rsidRPr="00DF497A" w14:paraId="522AE45F" w14:textId="77777777" w:rsidTr="008F2B0E">
        <w:trPr>
          <w:trHeight w:val="41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52E43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2156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CB26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CR (low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41E9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rhizome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72BAD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35FFF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66C7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1366C77D" w14:textId="77777777" w:rsidTr="008F2B0E">
        <w:trPr>
          <w:trHeight w:val="439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7E8A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2523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43357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27C0E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fruit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DEAB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17EB1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5FF7A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342C0F0B" w14:textId="77777777" w:rsidTr="008F2B0E">
        <w:trPr>
          <w:trHeight w:val="277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FB1F1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2523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A58D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F3EB3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fruit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4FF8B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C38E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FA60FF">
              <w:rPr>
                <w:lang w:val="nb-NO"/>
              </w:rPr>
              <w:t>T</w:t>
            </w:r>
            <w:r w:rsidRPr="00FA60FF"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FA60FF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00C13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3358B8AF" w14:textId="77777777" w:rsidTr="008F2B0E">
        <w:trPr>
          <w:trHeight w:val="269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9E02E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17-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A0D9E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>
              <w:rPr>
                <w:lang w:val="nb-NO"/>
              </w:rPr>
              <w:t>CR (low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361F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Strawberry (fruit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E274B" w14:textId="77777777" w:rsidR="00E43477" w:rsidRPr="00FA60FF" w:rsidRDefault="00E43477" w:rsidP="008F2B0E">
            <w:pPr>
              <w:spacing w:before="0" w:after="0"/>
              <w:rPr>
                <w:vertAlign w:val="superscript"/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62E87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3D96C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Nellist et al. 2021</w:t>
            </w:r>
          </w:p>
        </w:tc>
      </w:tr>
      <w:tr w:rsidR="00E43477" w:rsidRPr="00DF497A" w14:paraId="4EF8BFF2" w14:textId="77777777" w:rsidTr="008F2B0E">
        <w:trPr>
          <w:trHeight w:val="276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1F11B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2515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B8959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114F1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Apple (fruit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D33D2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9EA1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53B83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</w:p>
        </w:tc>
      </w:tr>
      <w:tr w:rsidR="00E43477" w:rsidRPr="00DF497A" w14:paraId="2B8E1520" w14:textId="77777777" w:rsidTr="008F2B0E">
        <w:trPr>
          <w:trHeight w:val="153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878F6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624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54B3C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L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41CC7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App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0F25B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I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E74D6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4FF2B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Nellist et al. 2021</w:t>
            </w:r>
          </w:p>
        </w:tc>
      </w:tr>
      <w:tr w:rsidR="00E43477" w:rsidRPr="00DF497A" w14:paraId="25C3B369" w14:textId="77777777" w:rsidTr="008F2B0E">
        <w:trPr>
          <w:trHeight w:val="145"/>
        </w:trPr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D33D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R36-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9551B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L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2BC8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Appl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79170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M</w:t>
            </w:r>
            <w:r>
              <w:rPr>
                <w:vertAlign w:val="superscript"/>
                <w:lang w:val="nb-NO"/>
              </w:rPr>
              <w:t>154</w:t>
            </w:r>
            <w:r>
              <w:rPr>
                <w:lang w:val="nb-NO"/>
              </w:rPr>
              <w:t xml:space="preserve">, </w:t>
            </w:r>
            <w:r w:rsidRPr="00DF497A">
              <w:rPr>
                <w:lang w:val="nb-NO"/>
              </w:rPr>
              <w:t>T</w:t>
            </w:r>
            <w:r>
              <w:rPr>
                <w:vertAlign w:val="superscript"/>
                <w:lang w:val="nb-NO"/>
              </w:rPr>
              <w:t>16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33BF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08178" w14:textId="77777777" w:rsidR="00E43477" w:rsidRPr="00DF497A" w:rsidRDefault="00E43477" w:rsidP="008F2B0E">
            <w:pPr>
              <w:spacing w:before="0" w:after="0"/>
              <w:rPr>
                <w:lang w:val="nb-NO"/>
              </w:rPr>
            </w:pPr>
            <w:r w:rsidRPr="00DF497A">
              <w:rPr>
                <w:lang w:val="nb-NO"/>
              </w:rPr>
              <w:t>Nellist et al. 2021</w:t>
            </w:r>
          </w:p>
        </w:tc>
      </w:tr>
    </w:tbl>
    <w:p w14:paraId="5FC67C50" w14:textId="77777777" w:rsidR="00E43477" w:rsidRPr="008E76B2" w:rsidRDefault="00E43477" w:rsidP="00E43477"/>
    <w:p w14:paraId="656C37A0" w14:textId="77777777" w:rsidR="009C3D50" w:rsidRDefault="009C3D50"/>
    <w:sectPr w:rsidR="009C3D50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0B97E" w14:textId="77777777" w:rsidR="00995F6A" w:rsidRPr="00577C4C" w:rsidRDefault="00A1050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C9BADD" wp14:editId="1D12B7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9BF99A" w14:textId="77777777" w:rsidR="00995F6A" w:rsidRPr="00577C4C" w:rsidRDefault="00A105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C9BAD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9BF99A" w14:textId="77777777" w:rsidR="00995F6A" w:rsidRPr="00577C4C" w:rsidRDefault="00A105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B33CF" w14:textId="77777777" w:rsidR="00995F6A" w:rsidRPr="00577C4C" w:rsidRDefault="00A1050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2095192" wp14:editId="6A8B38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6E941D" w14:textId="77777777" w:rsidR="00995F6A" w:rsidRPr="00577C4C" w:rsidRDefault="00A105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09519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56E941D" w14:textId="77777777" w:rsidR="00995F6A" w:rsidRPr="00577C4C" w:rsidRDefault="00A1050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2672B" w14:textId="77777777" w:rsidR="00995F6A" w:rsidRPr="009151AA" w:rsidRDefault="00A105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7B9C0" w14:textId="77777777" w:rsidR="00995F6A" w:rsidRDefault="00A1050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9FB383C" wp14:editId="35A94F5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77"/>
    <w:rsid w:val="001D30F0"/>
    <w:rsid w:val="005A2216"/>
    <w:rsid w:val="009C3D50"/>
    <w:rsid w:val="00A1050F"/>
    <w:rsid w:val="00E4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F0E5"/>
  <w15:chartTrackingRefBased/>
  <w15:docId w15:val="{ADD3C07F-3B36-4E5B-8AF4-35BEAE5C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7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19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Gogoi</dc:creator>
  <cp:keywords/>
  <dc:description/>
  <cp:lastModifiedBy>Anupam Gogoi</cp:lastModifiedBy>
  <cp:revision>2</cp:revision>
  <dcterms:created xsi:type="dcterms:W3CDTF">2023-04-30T16:22:00Z</dcterms:created>
  <dcterms:modified xsi:type="dcterms:W3CDTF">2023-04-30T16:23:00Z</dcterms:modified>
</cp:coreProperties>
</file>